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&gt;</w:t>
      </w:r>
      <w:r>
        <w:rPr>
          <w:rFonts w:cs="Times New Roman" w:ascii="Times New Roman" w:hAnsi="Times New Roman"/>
          <w:b/>
          <w:sz w:val="20"/>
          <w:szCs w:val="20"/>
        </w:rPr>
        <w:t>RRR2_cDNA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  <w:t>ATGGTTTGCACTGCGAACGACTTATTGGAGTGGAAAGACTTTCCAAAGGGTCTTAGAGTCTTGCTACTTGATGAAGATATCAATTCTGCAAATGAAATAAAATCAAAACTTGAGGAAATGGATTATGTTGTCACGATGTTCTATACTGCGAATGAAGCATTGTCAGCCGTTTCAGATAAATCTAGAAGCTTCCATGTAGCAATTGTAGAGGTGAGGGCAGACAACGAAGATGGAAGGTTTAAGTTTCTTGAAAGTGCAAAAGAGTTGCCTACAATCATGACTTCAAATGTCAATTGCATTAGTACCATAATGAAGTGCATAGCGCTCGGTGCGGTCGAATTCCTCGAGAAACCACTTTCAGAAGATAAACTTAGAAACATATGGCAACATGTGGCTCACAAGGCGTTTAATGCGGGACCAAAGGATCAAGCTGAAGCATTGAAATCTAAGAATGCATCGGCTCCAGAGGTTCATTTGAAAACAGATATAAAGGTAGAGGTTAGTCAAAATCAAGAACATAATGTAGAGGTATCTGTTGAAGGTGATAAATATCTGGCTCCATCAACCCCCCAATTGAAGCATGGAATTAGGCTAGTTGATAATGGTGACTGTCAAGATCATGAGCATGATCATGATCAAGTTCAAACTAATCTCTCGACCGAGAAAGAGTGTGTAGATCATGATGATCCATCCAAATTTGTCGAAACTATTTGTAAAGGTTTAGTTGTCTATACTACTGTTATTACCGAGACTGCTTCATCCAAGAGTTTGGAGGAGGGTATTCTCAAGCCGTTTACTAGTGAATGCAGACCTGATCCTAAAGATGATGGTAAGAAGCCAAATGAAGTATCTGAGAATCCTAGTTCACGTGCTACTAAATCAAGTCGAAGAAAGATCAAGGTAGATTGGACTTCTGAACTACACAAGAAATTCGTACAAGCTGTAGAGCAACTCGGTGTTGATCAAGCAACACCTTCTCGTATACTTGAACTTATGAATGTAGAGGGTTTGACTCGGCATAATGTAGCAAGTCATCTGCAGCAGAAATATAGATTGCAACGAAGACATATATTGCCAAAAGAAAGTGCGCGAAAATGGCCACAAACCAGACATTCAACACCAAGAAACTACTATTCGCCGAGGCCCATAATGGCTTACCCTCCATATCATTCTAATCACACCCTTCCAGCCAACCAAGTGTATCCTGCTTGGCCACCTCCGACCAATTATGCTCCACCACCTCGGATGTGGAGCCCACCGTATTATCAAGCATGGCATTCTTCCGAAAATTGGATGTGGAATCCTTATCCAGGGGTGCAAGCCGAAGCATGGGGCTGCCCGACTTTACAGGCACATCCATCTTTTCCTCAAAATGCTTCTCAATATCATAGTAGGAATTCAATGCAGAGTGGCCAGACCATGCCAAAGAACTCACTCGACAATTATCCGGGAGATGAAGTCATTGACAAGGTTGTAAAGGAAGCAATAAATAAGCCATGGCTACCCTTGCCTTTAGGCCCCAAACCTCCATCAACGGAGAGCGTCATTTCTGAGCTCTCCAGACAAGGCATTTCCACGGTTCCTCCTAGAATCAGCAGCTCTCGTTAA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&gt;</w:t>
      </w:r>
      <w:r>
        <w:rPr>
          <w:rFonts w:cs="Times New Roman" w:ascii="Times New Roman" w:hAnsi="Times New Roman"/>
          <w:b/>
          <w:sz w:val="20"/>
          <w:szCs w:val="20"/>
        </w:rPr>
        <w:t>RRR2_protei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  <w:t>MVCTANDLLEWKDFPKGLRVLLLDEDINSANEIKSKLEEMDYVVTMFYTANEALSAVSDKSRSFHVAIVEVRADNEDGRFKFLESAKELPTIMTSNVNCISTIMKCIALGAVEFLEKPLSEDKLRNIWQHVAHKAFNAGPKDQAEALKSKNASAPEVHLKTDIKVEVSQNQEHNVEVSVEGDKYLAPSTPQLKHGIRLVDNGDCQDHEHDHDQVQTNLSTEKECVDHDDPSKFVETICKGLVVYTTVITETASSKSLEEGILKPFTSECRPDPKDDGKKPNEVSENPSSRATKSSRRKIKVDWTSELHKKFVQAVEQLGVDQATPSRILELMNVEGLTRHNVASHLQQKYRLQRRHILPKESARKWPQTRHSTPRNYYSPRPIMAYPPYHSNHTLPANQVYPAWPPPTNYAPPPRMWSPPYYQAWHSSENWMWNPYPGVQAEAWGCPTLQAHPSFPQNASQYHSRNSMQSGQTMPKNSLDNYPGDEVIDKVVKEAINKPWLPLPLGPKPPSTESVISELSRQGISTVPPRISSSR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OLE_LINK1"/>
      <w:bookmarkEnd w:id="0"/>
      <w:r>
        <w:rPr>
          <w:rFonts w:cs="Times New Roman" w:ascii="Times New Roman" w:hAnsi="Times New Roman"/>
          <w:b/>
          <w:sz w:val="20"/>
          <w:szCs w:val="20"/>
        </w:rPr>
        <w:t>&gt;</w:t>
      </w:r>
      <w:r>
        <w:rPr>
          <w:rFonts w:cs="Times New Roman" w:ascii="Times New Roman" w:hAnsi="Times New Roman"/>
          <w:b/>
          <w:sz w:val="20"/>
          <w:szCs w:val="20"/>
        </w:rPr>
        <w:t>RRR7_cDNA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eastAsia="黑体;SimHei" w:cs="Times New Roman" w:ascii="Times New Roman" w:hAnsi="Times New Roman"/>
          <w:color w:val="FF0000"/>
          <w:sz w:val="20"/>
          <w:szCs w:val="20"/>
        </w:rPr>
        <w:t>ATGAGGAGTGTTGGTGTAAACACTAATGTTCCGACAACTAAAGGGTTGGCGGAACTTAACCATCATACTCGTGTCGAGCTAAAAGAAGTAAGAAATGGAGCCGGGTTTGATGGTCGAGGCTTGTCTGACGAAGATGAGTCAAGGATTAATGAAGATGTTAGGCACATAGGGTCGGTCCAGATGCTTGATGGTCTCCATAGACAACATCAAGGGTCGCTTGTTCAGTGGGAGCGGTTTTTCCCTAGTAAGTCGCTTAAGGTTCTTTTGGTTGAAGATGATGATTCGACTCGTCACGTTGTCAGTGCTTTGCTCCGTAATTGCGGCTATGAAGTTATGGCGGTGGCGAACGGTCTAGAAGCATGGAAAGTGTTGATTGATGTCAGCAAACAAATTGATCTTGTTCTGACCGAGGTAGTCATGCCATATTTATCGGGTATTGGTCTTTTGACCAAGATCATGAACAACGTTACTCGCAAGAATACTCCAGTGATAATGATGTCATCCGATGACTCAATGGGTATAGTCTTTAATTGTTTATCCAAAGGTGCAGTTGACTTTTTAGTCAAGCCTATTCGAAAGAATGAGCTAAAAAACATCTGGCAGCATGTGTGGAGGAAGTGTCACAGTGTGAGTGAATTTAGTTTTATGGTTTTGTGTATGATTAAAAACGGACCAGTTTTGGACTTCGGCTTCAGGTGTGTTCTGATTTCGTATGTTTTCTTATCGTGGGGTGGAGTGTACTGGATTGGAGCTAACTACTACTTCTCCAATATGCTCATCTGTCCATGTGAAATTTTGAAAAAACAATCAGTAAGAAACGAAATTCTTTTTTCTGTTCTGCTTGAATTTCTCGTATTCTCAGCAGTCGAGTGGGAGCGGGAGTGGGAGGGAAAGTGGTATACGGGAGGAAAAAGCTACAAAATCAAGAAGCATGGAAGAGTCGGAGGATGGCAGGGACAACAGGGACGAAGAGGAGGATGTAAGCATAGAGTTGAACGCGAAAGGTGGAAGCGA</w:t>
      </w:r>
      <w:r>
        <w:rPr>
          <w:rFonts w:cs="Times New Roman" w:ascii="Times New Roman" w:hAnsi="Times New Roman"/>
          <w:sz w:val="20"/>
          <w:szCs w:val="20"/>
        </w:rPr>
        <w:t>TAA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&gt;</w:t>
      </w:r>
      <w:r>
        <w:rPr>
          <w:rFonts w:cs="Times New Roman" w:ascii="Times New Roman" w:hAnsi="Times New Roman"/>
          <w:b/>
          <w:sz w:val="20"/>
          <w:szCs w:val="20"/>
        </w:rPr>
        <w:t>RRR7_protein</w:t>
      </w:r>
    </w:p>
    <w:p>
      <w:pPr>
        <w:pStyle w:val="Normal"/>
        <w:rPr>
          <w:rFonts w:ascii="Times New Roman" w:hAnsi="Times New Roman" w:eastAsia="黑体;SimHei" w:cs="Times New Roman"/>
          <w:color w:val="FF0000"/>
          <w:sz w:val="20"/>
          <w:szCs w:val="20"/>
        </w:rPr>
      </w:pPr>
      <w:r>
        <w:rPr>
          <w:rFonts w:eastAsia="黑体;SimHei" w:cs="Times New Roman" w:ascii="Times New Roman" w:hAnsi="Times New Roman"/>
          <w:color w:val="FF0000"/>
          <w:sz w:val="20"/>
          <w:szCs w:val="20"/>
        </w:rPr>
        <w:t>MRSVGVNTNVPTTKGLAELNHHTRVELKEVRNGAGFDGRGLSDEDESRINEDVRHIGSVQMLDGLHRQHQGSLVQWERFFPSKSLKVLLVEDDDSTRHVVSALLRNCGYEVMAVANGLEAWKVLIDVSKQIDLVLTEVVMPYLSGIGLLTKIMNNVTRKNTPVIMMSSDDSMGIVFNCLSKGAVDFLVKPIRKNELKNIWQHVWRKCHSVSEFSFMVLCMIKNGPVLDFGFRCVLISYVFLSWGGVYWIGANYYFSNMLICPCEILKKQSVRNEILFSVLLEFLVFSAVEWEREWEGKWYTGGKSYKIKKHGRVGGWQGQQGRRGGCKHRVERERWKR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&gt;</w:t>
      </w:r>
      <w:r>
        <w:rPr>
          <w:rFonts w:cs="Times New Roman" w:ascii="Times New Roman" w:hAnsi="Times New Roman"/>
          <w:b/>
          <w:sz w:val="20"/>
          <w:szCs w:val="20"/>
        </w:rPr>
        <w:t>RRR37_cDNA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eastAsia="宋体;SimSun" w:cs="Times New Roman" w:ascii="Times New Roman" w:hAnsi="Times New Roman"/>
          <w:color w:val="FF0000"/>
          <w:sz w:val="20"/>
          <w:szCs w:val="20"/>
        </w:rPr>
        <w:t>ATGAAGAGTGTTGGAGTGAGTACTAGTGTTCCGGTAACTAATGGATCCGCGGAACTTAATTATCATAAACGAAATGAGTTGAAAGAAGTGAGAGACGGAGGTGCGTTTAATGGTCAAAGGTTGTCTGATGAAGATGAGTCTAGGATTAATGAGGATGTTAACGGTGGTAGGAAGATAGAGTTGGTTGTATCGCAGGATGTTGTTAAACGAACTCATCCGCAAGCTCAAGGGCCGTTGGTTCAATGGGAGAGGTTTTTGCCTGTTAGGTCTTTGAAAGTTTTACTAGTGGAAGATGACGATTGTACTCGACACGTTGTTAGTGCGCTGCTACGTAATTGCAGCTATGAAGTTACCGCTGTTGCAAATGGTCTAGAAGCATGGAAGGTACTGGTTGATCTCAACAAACAAATTGACCTTGTTTTAACTGAAGTGGTCATGCCATTTCTATCTGGAATCGGTCTTTTATCCAAGATCATGAACCACTTACCACGCAAAAATACGCCAGTGATTATGATGTCATCTGATGATTCTATGGGTATAGTCTTTAACTGTTTATCCAAAGGTGCAGTTGACTTTTTAGTCAAACCCATTCGAAAGAATGAGCTAAAAAACCTCTGGCAGCATGTTTGGAGGAAATGTCACAGTTCTAGCGGTAGTGAGAGCGAGAGTAGGATACATGCTCGTAAAACTGCTAAGGCGAGAAGCATTGAAGTCTCGGATGATGACAATGATAGCAGTGATGAGGATGATGACAGGAGCATAGGCCTGGCCGCGAAGGATGGAAGTGATAATGGAAGTGGCACTCAGAGTTCTTGGTCAAGAAGAGCAGTAGAAGTTGAAAGTGCAAAGTATTCGTGGGATCAGTTAGCGGGGCCCTCTCAAAGCACTTGTGCCCAGGGTATCCATGCAAGACCAGATAAAGTGAACACAATAGAACATAATGCTGGAGAAGATGATAACATGGATGCAATTGCAATGGGGAAAGATTTGGAAATTGGAGTCCCTAGAAATTCAGACAAAATTATCGAATTAAATACGAATGAAATGGGTGAACCAAAGACCGCTAATAATGTAATGATTGCGAAAACAAATGGATCAGTCAACAGTAAGGGATCACCTGCCCTAGAACTCAGTTTGAAGAGACCACGTGACTTGGAGGATACTGATATGAGCACTCAAAAGCGAAATGTTATTAGACAGTCGGATCTTTCAGCCTTCTCAAGGTATAACAATACCACATCAAATGCCAATCAAGCTACAACTGGAAATGTGGGCAGCTGTTCTCCAGTAGATGTCACTATCAGTTCAGAAGCCGCAAAACTCATGAACATACAATCTAACTCAAATGGAGCCCCAAATCAACGTTCTAATGGCAGCAGCACTCACAACAACGATATGGGCTCGAGCACTAACAATGCATTCTCCAAACCAGAACCTCCTGCAGATGACAAGACCATTCCTCCTGGTCCTTCTGATGGTGACAAGGCACAGTTTCAAGTCCGCCACCATCATCACCATTATCACCACCACCACCATCATCATGTCCACAAAACACAACAACAGCAACAACAACAACAACAACAACAACAAACAGATAACCAAGATGACGGATCTTCAGGAAACTTGGTATCTAACACTTTGGCTGCACCTGTTGAAGGAAATGCTGCTAATTATGGGAGTGCATCTGGAAGTAATAATAAAAGTAATGGAGAGAATGGCAGCAGTGGCCAAAAGGGTAACAGCTATACAGCCGTAGCCGAAGGGGGTGATAATGGAGTTGTTGAAAAGGTTAAATCTGGAAATGGAAGCGGAAGCGGAAGTGGAAGGGGTAGTGAGGTTGATCAAGACCGATTAGCGCAGAGAGAAGCTGCACTTATCAAGTTCCGCCAGAAGAGGAAAGAAAGATGCTTTGAGAAGAAGGTACGATATCAAAGCAGGAAAAAGCTGGCAGAACAGAGACCACGTGTTCGCGGACAATTTGTAAGACAAGGGGTGAATGGGAAGGATGCTGATTCC</w:t>
      </w:r>
      <w:r>
        <w:rPr>
          <w:rFonts w:eastAsia="宋体;SimSun" w:cs="Times New Roman" w:ascii="Times New Roman" w:hAnsi="Times New Roman"/>
          <w:sz w:val="20"/>
          <w:szCs w:val="20"/>
        </w:rPr>
        <w:t>TGA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bookmarkStart w:id="1" w:name="OLE_LINK1"/>
      <w:bookmarkEnd w:id="1"/>
      <w:r>
        <w:rPr>
          <w:rFonts w:cs="Times New Roman" w:ascii="Times New Roman" w:hAnsi="Times New Roman"/>
          <w:b/>
          <w:sz w:val="20"/>
          <w:szCs w:val="20"/>
        </w:rPr>
        <w:t>&gt;</w:t>
      </w:r>
      <w:r>
        <w:rPr>
          <w:rFonts w:cs="Times New Roman" w:ascii="Times New Roman" w:hAnsi="Times New Roman"/>
          <w:b/>
          <w:sz w:val="20"/>
          <w:szCs w:val="20"/>
        </w:rPr>
        <w:t>RRR37_protein</w:t>
      </w:r>
    </w:p>
    <w:p>
      <w:pPr>
        <w:pStyle w:val="Normal"/>
        <w:rPr>
          <w:rFonts w:ascii="Times New Roman" w:hAnsi="Times New Roman" w:eastAsia="宋体;SimSun" w:cs="Times New Roman"/>
          <w:color w:val="FF0000"/>
          <w:sz w:val="20"/>
          <w:szCs w:val="20"/>
        </w:rPr>
      </w:pPr>
      <w:r>
        <w:rPr>
          <w:rFonts w:eastAsia="宋体;SimSun" w:cs="Times New Roman" w:ascii="Times New Roman" w:hAnsi="Times New Roman"/>
          <w:color w:val="FF0000"/>
          <w:sz w:val="20"/>
          <w:szCs w:val="20"/>
        </w:rPr>
        <w:t>MKSVGVSTSVPVTNGSAELNYHKRNELKEVRDGGAFNGQRLSDEDESRINEDVNGGRKIELVVSQDVVKRTHPQAQGPLVQWERFLPVRSLKVLLVEDDDCTRHVVSALLRNCSYEVTAVANGLEAWKVLVDLNKQIDLVLTEVVMPFLSGIGLLSKIMNHLPRKNTPVIMMSSDDSMGIVFNCLSKGAVDFLVKPIRKNELKNLWQHVWRKCHSSSGSESESRIHARKTAKARSIEVSDDDNDSSDEDDDRSIGLAAKDGSDNGSGTQSSWSRRAVEVESAKYSWDQLAGPSQSTCAQGIHARPDKVNTIEHNAGEDDNMDAIAMGKDLEIGVPRNSDKIIELNTNEMGEPKTANNVMIAKTNGSVNSKGSPALELSLKRPRDLEDTDMSTQKRNVIRQSDLSAFSRYNNTTSNANQATTGNVGSCSPVDVTISSEAAKLMNIQSNSNGAPNQRSNGSSTHNNDMGSSTNNAFSKPEPPADDKTIPPGPSDGDKAQFQVRHHHHHYHHHHHHHVHKTQQQQQQQQQQQQTDNQDDGSSGNLVSNTLAAPVEGNAANYGSASGSNNKSNGENGSSGQKGNSYTAVAEGGDNGVVEKVKSGNGSGSGSGRGSEVDQDRLAQREAALIKFRQKRKERCFEKKVRYQSRKKLAEQRPRVRGQFVRQGVNGKDADS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&gt;</w:t>
      </w:r>
      <w:r>
        <w:rPr>
          <w:rFonts w:cs="Times New Roman" w:ascii="Times New Roman" w:hAnsi="Times New Roman"/>
          <w:b/>
          <w:sz w:val="20"/>
          <w:szCs w:val="20"/>
        </w:rPr>
        <w:t>RRR73_cDNA</w:t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 w:val="20"/>
          <w:szCs w:val="20"/>
        </w:rPr>
        <w:t>ATGACTAGTAGCAGCAGAGGAAGGAGCAAGGGTTCTAGACAGGTGAATGGTCGTGTGAAAGCTGAGATTCGGGGAGTTGTGAATGGATTTGCGAGTAATGGATCCAGTTCACGAGGAGATCATGAAAACGTGCAGGATGGTGGCAACAAGGTGGTTGTGACAGGGAACGGAGTTCCTCAAGCACCTCAGCAACTGCCTCAAGGGTCATCGGTCCAATGGGAGAAGTTTCTTCATGTTAGATCCATTAAGGTCATGTTGGTTGAAGACGATGATTGTACACGTCACATTGTTACTGCTTTGCTTCGCAACTGTAACTATGAAGTTATTGAAGCAGCCAATGGATTTCAAGCTTGGAAGATATTACAAAATCTATCCAATCACATTGACCTTGTTTTAACCGAAGTAATCATGCCTTCTCTTTCAGGAATCGGTCTTTTATGCAAGATTATGAGCCACAAAACACGAAAGAATGTTCCTGTGATTATGATGTCTTCTCATGATTCAATGGGTTTGGTTTTTAAGTGTTTATCAAAAGGTGCAGTAGACTTTTTAGTGAAACCTATCCGGAAAAATGAGCTTAAAAATCTTTGGCAGCATGTGTGGAGGAGGTGTCACAGTTCAAGTGGGAGTGGGAGTGAAAGTGGCACACAGGCCCAAAAATCCGTAAACTCAAAAAGCAATTTAAGGTATGATAACCGCTGCAGCAGAGATGGGGATGACGATGAGAGCACCGATGGTGGTAGCGATGATGGTAGTGACACTCAGAGCTCTTGGACAAAACAAGCTGTTGACTGCGAGAGCTCAGAAGCTGCATCTCCTTGTGATAACATAGCTGAGCATCCAGACAGCACTTGTGGCCTCGTTATCCGTCCTGTAAGGGACTACAATGGTCAGAGTGAACAACCCTTTTCAGACGATGGTGGAAAGGCTAAAGAGATTGCAATTAGCAGATCAAGAAACTCAGAAATGCAAGTTGAGTTTCCAATTGAGGCCCCTACGAAAGATAATGGTATTAAACAAAACTCTTACATGGAAAATGGGAAAACTGATAGTCAAGGAGTTCCCGAAAAGATTATGGAGGAAAATATCAAGGTTATCGATGATTCCAATGGAGTGATAACTGGTGAGCTTGGTTTAAAGAGGCCCCGTGCAACTGATAATGATGGGGGAGAAGTTCAAAATGTCTGTCATATTTTAAGACATTCAGAGCTCTCAGCCTTCACAAGGTATAAATCAAAAACAAATGCTGCAACTGTGACAACTGGAATCACTGCCAGCTGTTCCCAACCTGCTAATATACCTAACATTGTAAAAAATGAATCCAAGCGTGACACACATTCAGATGGATATCTTATTTATCAAGGCTCAAGTGAGCAAGTCATACCAAGAAAAGATGATGATGACATGGCACCTCAGGAGCTTCGTATTCAACACATTCATCATCATCACCATGTTCATCATTACCATAACATAGATACAGACCAGCCATTATCCAATCAGAATGATTTTGGGCTAAACGATTTGGGCGCGGATGCTCCACACTGCGGGTCATCAAATATAATGGGCGGGCCTGTTGAAGGTAACCTTGAAAATTATAGCTTAAACAAAAGTGGCTCTGGCAGCAAGCATGGAAGCTGCAACGTGCAGAATGGGAGTAACACTGCAGTGAATATCGAAGGTACAAATGTAGAAAGCAATGTTAGTATAGTTGAGAAAAGTGGAAGTGGTGGCGATGGTAGTGGAAATAATAACCATAAATCTGCACAGAGAGAAGCAGCTTTGACTAAGTTCCGAAAAAAGAGAGAAGTGAGATGCTTCCAAAAGAAGGTGCGGTATCAAAACAGAAAGAAACTGGCAGAACAAAGGCCACGGGTGCGCGGACAATTTGTGAAGGGAACTAGTCGTGACGGTTCCAGTTCCGCTAATGCTGCTGATGTC</w:t>
      </w:r>
      <w:r>
        <w:rPr>
          <w:rFonts w:cs="Times New Roman" w:ascii="Times New Roman" w:hAnsi="Times New Roman"/>
          <w:sz w:val="20"/>
          <w:szCs w:val="20"/>
        </w:rPr>
        <w:t>TAG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&gt;</w:t>
      </w:r>
      <w:r>
        <w:rPr>
          <w:rFonts w:cs="Times New Roman" w:ascii="Times New Roman" w:hAnsi="Times New Roman"/>
          <w:b/>
          <w:sz w:val="20"/>
          <w:szCs w:val="20"/>
        </w:rPr>
        <w:t>RRR73_protein</w:t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 w:val="20"/>
          <w:szCs w:val="20"/>
        </w:rPr>
        <w:t>MTSSSRGRSKGSRQVNGRVKAEIRGVVNGFASNGSSSRGDHENVQDGGNKVVVTGNGVPQAPQQLPQGSSVQWEKFLHVRSIKVMLVEDDDCTRHIVTALLRNCNYEVIEAANGFQAWKILQNLSNHIDLVLTEVIMPSLSGIGLLCKIMSHKTRKNVPVIMMSSHDSMGLVFKCLSKGAVDFLVKPIRKNELKNLWQHVWRRCHSSSGSGSESGTQAQKSVNSKSNLRYDNRCSRDGDDDESTDGGSDDGSDTQSSWTKQAVDCESSEAASPCDNIAEHPDSTCGLVIRPVRDYNGQSEQPFSDDGGKAKEIAISRSRNSEMQVEFPIEAPTKDNGIKQNSYMENGKTDSQGVPEKIMEENIKVIDDSNGVITGELGLKRPRATDNDGGEVQNVCHILRHSELSAFTRYKSKTNAATVTTGITASCSQPANIPNIVKNESKRDTHSDGYLIYQGSSEQVIPRKDDDDMAPQELRIQHIHHHHHVHHYHNIDTDQPLSNQNDFGLNDLGADAPHCGSSNIMGGPVEGNLENYSLNKSGSGSKHGSCNVQNGSNTAVNIEGTNVESNVSIVEKSGSGGDGSGNNNHKSAQREAALTKFRKKREVRCFQKKVRYQNRKKLAEQRPRVRGQFVKGTSRDGSSSANAADV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0:53:00Z</dcterms:created>
  <dc:creator>Shengji</dc:creator>
  <dc:description/>
  <cp:keywords/>
  <dc:language>en-US</dc:language>
  <cp:lastModifiedBy>shengji_sxau@163.com</cp:lastModifiedBy>
  <dcterms:modified xsi:type="dcterms:W3CDTF">2018-11-12T14:03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